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Figure 1</w:t>
      </w:r>
    </w:p>
    <w:p>
      <w:pPr>
        <w:pStyle w:val="Normal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alibration plot of the developed nomogram that shows on x-axis the predicted probability and on y-axis is the actual probability of late gestational hypertension development. Moreover, dotted line represents the location of the ideal nomogram, in which the predicted and actual probabilities are identical; broken line represents the actual nomogram performance without correction for overfitting; and solid line shows the bootstrap-corrected performance of the developed nomogram. 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In addition, mean absolute error was equal to 0.015, mean squared error was equal to 0.00052 and 0.9 Quantile of absolute error was equal to 0.044.</w:t>
      </w:r>
    </w:p>
    <w:p>
      <w:pPr>
        <w:pStyle w:val="Normal"/>
        <w:rPr/>
      </w:pPr>
      <w:r>
        <w:rPr/>
        <w:drawing>
          <wp:inline distT="0" distB="0" distL="0" distR="0">
            <wp:extent cx="6329045" cy="3685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2:25:00Z</dcterms:created>
  <dc:creator>silvia</dc:creator>
  <dc:description/>
  <dc:language>en-US</dc:language>
  <cp:lastModifiedBy>74700</cp:lastModifiedBy>
  <dcterms:modified xsi:type="dcterms:W3CDTF">2017-01-11T12:25:00Z</dcterms:modified>
  <cp:revision>2</cp:revision>
  <dc:subject/>
  <dc:title>Supplemental Figure 1- Calibration plot of the developed nomogram that shows on x-axis the predicted probability and on y-axis is the actual probability of late gestational hypertension development</dc:title>
</cp:coreProperties>
</file>